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42404" w14:textId="7F682707" w:rsidR="004A2718" w:rsidRDefault="00597706">
      <w:r>
        <w:t>Supplementary Video Legends</w:t>
      </w:r>
    </w:p>
    <w:p w14:paraId="0C7DA20D" w14:textId="77777777" w:rsidR="00597706" w:rsidRDefault="00597706"/>
    <w:p w14:paraId="0815640A" w14:textId="09BD5E5F" w:rsidR="00597706" w:rsidRDefault="00597706">
      <w:r>
        <w:t xml:space="preserve">Supp. Vid. 1. Example of calcium activity measured in a freely moving </w:t>
      </w:r>
      <w:proofErr w:type="spellStart"/>
      <w:r>
        <w:t>neurobot</w:t>
      </w:r>
      <w:proofErr w:type="spellEnd"/>
      <w:r>
        <w:t xml:space="preserve"> implanted with GCaMP labeled neural precursor cells. Video is sped up 120 times.</w:t>
      </w:r>
    </w:p>
    <w:p w14:paraId="244193A1" w14:textId="4A4D573C" w:rsidR="00597706" w:rsidRDefault="00597706">
      <w:r>
        <w:t>Supp. Vid. 2. Same video as in Supp. Vid. 1, after motion correction. Video is sped up 120 times.</w:t>
      </w:r>
    </w:p>
    <w:p w14:paraId="4A7DA19E" w14:textId="50832646" w:rsidR="00597706" w:rsidRDefault="00597706">
      <w:r>
        <w:t xml:space="preserve">Supp, Vid. 3. A </w:t>
      </w:r>
      <w:proofErr w:type="spellStart"/>
      <w:r>
        <w:t>neurobot</w:t>
      </w:r>
      <w:proofErr w:type="spellEnd"/>
      <w:r>
        <w:t xml:space="preserve"> moving within a well of an 8-well plate. Video is sped up 10 times.</w:t>
      </w:r>
    </w:p>
    <w:p w14:paraId="0A08D6E5" w14:textId="5EEFC129" w:rsidR="00597706" w:rsidRDefault="00597706">
      <w:r>
        <w:t xml:space="preserve">Supp. Vid. 4. Exemplar bots moving in 8 well plates. The left plate contains </w:t>
      </w:r>
      <w:proofErr w:type="spellStart"/>
      <w:r>
        <w:t>Biobots</w:t>
      </w:r>
      <w:proofErr w:type="spellEnd"/>
      <w:r>
        <w:t xml:space="preserve"> and the right one </w:t>
      </w:r>
      <w:proofErr w:type="spellStart"/>
      <w:r>
        <w:t>neurobots</w:t>
      </w:r>
      <w:proofErr w:type="spellEnd"/>
      <w:r>
        <w:t xml:space="preserve">. </w:t>
      </w:r>
      <w:r w:rsidR="00E60805">
        <w:t xml:space="preserve"> Video is sped up 30 times.</w:t>
      </w:r>
    </w:p>
    <w:sectPr w:rsidR="0059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06"/>
    <w:rsid w:val="00123379"/>
    <w:rsid w:val="00494B79"/>
    <w:rsid w:val="004A2718"/>
    <w:rsid w:val="00597706"/>
    <w:rsid w:val="00B608ED"/>
    <w:rsid w:val="00BE4BB6"/>
    <w:rsid w:val="00E6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051E4"/>
  <w15:chartTrackingRefBased/>
  <w15:docId w15:val="{7D085A76-AF9C-1645-862F-AA28A6D54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7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wat, Haleh</dc:creator>
  <cp:keywords/>
  <dc:description/>
  <cp:lastModifiedBy>Fotowat, Haleh</cp:lastModifiedBy>
  <cp:revision>2</cp:revision>
  <dcterms:created xsi:type="dcterms:W3CDTF">2025-05-16T15:10:00Z</dcterms:created>
  <dcterms:modified xsi:type="dcterms:W3CDTF">2025-05-16T15:24:00Z</dcterms:modified>
</cp:coreProperties>
</file>